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684CA" w14:textId="77777777" w:rsidR="00BB0020" w:rsidRPr="007B5458" w:rsidRDefault="00BB0020" w:rsidP="00425F9E">
      <w:pPr>
        <w:jc w:val="center"/>
        <w:rPr>
          <w:rFonts w:ascii="Times New Roman" w:hAnsi="Times New Roman"/>
          <w:b/>
          <w:bCs/>
          <w:sz w:val="24"/>
          <w:szCs w:val="21"/>
        </w:rPr>
      </w:pPr>
      <w:r w:rsidRPr="007B5458">
        <w:rPr>
          <w:rFonts w:ascii="Times New Roman" w:hAnsi="Times New Roman"/>
          <w:b/>
          <w:bCs/>
          <w:sz w:val="24"/>
          <w:szCs w:val="21"/>
        </w:rPr>
        <w:t>Table S2 The calculation of the variables’ scores</w:t>
      </w:r>
    </w:p>
    <w:tbl>
      <w:tblPr>
        <w:tblW w:w="16405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236"/>
        <w:gridCol w:w="1470"/>
        <w:gridCol w:w="1275"/>
        <w:gridCol w:w="743"/>
        <w:gridCol w:w="236"/>
        <w:gridCol w:w="1289"/>
        <w:gridCol w:w="1325"/>
        <w:gridCol w:w="2409"/>
        <w:gridCol w:w="1276"/>
        <w:gridCol w:w="1024"/>
        <w:gridCol w:w="2716"/>
      </w:tblGrid>
      <w:tr w:rsidR="00BB0020" w:rsidRPr="007B5458" w14:paraId="3E45FF2F" w14:textId="77777777" w:rsidTr="00581074">
        <w:trPr>
          <w:trHeight w:val="1135"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0F0A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actor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E3600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A8254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djusted</w:t>
            </w:r>
          </w:p>
          <w:p w14:paraId="2206B2C0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Odds Ratio</w:t>
            </w:r>
          </w:p>
          <w:p w14:paraId="7604283E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(exp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  <w:lang w:val="en-US" w:eastAsia="zh-CN"/>
              </w:rPr>
              <w:t>(coefficients)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8D114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9BE2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1192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02EAA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oefficients of regression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AFCB5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ank of coefficient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D9A7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mogram score calculation</w:t>
            </w:r>
          </w:p>
          <w:p w14:paraId="11ECE5D0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(score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910B6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mogram</w:t>
            </w:r>
          </w:p>
          <w:p w14:paraId="50430024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score 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(score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93FBE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Variable category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vAlign w:val="center"/>
          </w:tcPr>
          <w:p w14:paraId="21BF2D9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nnotation</w:t>
            </w:r>
          </w:p>
        </w:tc>
      </w:tr>
      <w:tr w:rsidR="00BB0020" w:rsidRPr="007B5458" w14:paraId="7076300A" w14:textId="77777777" w:rsidTr="00581074">
        <w:trPr>
          <w:trHeight w:val="285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806C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colum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7A9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A88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5EE5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49D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7DF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5EA8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FD4B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EACE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CDE5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j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9F4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Theme="minorEastAsia" w:hAnsi="Times New Roman"/>
                <w:sz w:val="21"/>
                <w:szCs w:val="21"/>
                <w:lang w:val="en-US" w:eastAsia="zh-CN"/>
              </w:rPr>
              <w:t>k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14:paraId="0AAB80BB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</w:p>
        </w:tc>
      </w:tr>
      <w:tr w:rsidR="00BB0020" w:rsidRPr="007B5458" w14:paraId="04EFEC25" w14:textId="77777777" w:rsidTr="00581074">
        <w:trPr>
          <w:trHeight w:val="113"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F2FC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CD 4 (&lt; 100 vs. ≥200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710E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192E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2.55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8B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(1.44-4.64)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8832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AAB8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5CC4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0.935 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91D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89C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5D80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D8E8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dummy variable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221B1B38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BB0020" w:rsidRPr="007B5458" w14:paraId="2C2961FD" w14:textId="77777777" w:rsidTr="00581074">
        <w:trPr>
          <w:trHeight w:val="113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342EEC8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CD 4 (100- 199 vs.≥20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CF2FF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710C1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.5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EA105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(0.72-3.14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981E412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0.2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177A2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AB60E6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0.410 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554206C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6CAB40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00/0.935= 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score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 /0.4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26BD3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51F529E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dummy variable</w:t>
            </w:r>
          </w:p>
        </w:tc>
        <w:tc>
          <w:tcPr>
            <w:tcW w:w="2716" w:type="dxa"/>
          </w:tcPr>
          <w:p w14:paraId="4DB176DA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BB0020" w:rsidRPr="007B5458" w14:paraId="12EBE32B" w14:textId="77777777" w:rsidTr="00581074">
        <w:trPr>
          <w:trHeight w:val="113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AA0E3C0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No of WHO symptom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4E297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99CFE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.1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CB00E1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(1.01-1.42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7ED97A5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DF81F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899F3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0.168 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FAE13EA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3EE4EA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00/0.935= 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score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 /0.16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E0D28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AFA5A7D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ordinal variable</w:t>
            </w:r>
          </w:p>
        </w:tc>
        <w:tc>
          <w:tcPr>
            <w:tcW w:w="2716" w:type="dxa"/>
          </w:tcPr>
          <w:p w14:paraId="516E637F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For ordinal variable, each 1 unit increase, the score =18*class, e.g. 2 symptoms, the score 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= 18*2=36</w:t>
            </w:r>
          </w:p>
        </w:tc>
      </w:tr>
      <w:tr w:rsidR="00BB0020" w:rsidRPr="007B5458" w14:paraId="5ACC723C" w14:textId="77777777" w:rsidTr="00581074">
        <w:trPr>
          <w:trHeight w:val="113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E76AEE6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Pulmonary cavit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20BC4B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4E46422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2.4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E252DB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(1.03-5.57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D91619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5ABDD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D32D4FA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0.883 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22140E1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C2CB36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00/0.935= 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score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 /0.88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A976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790355E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binary variable</w:t>
            </w:r>
          </w:p>
        </w:tc>
        <w:tc>
          <w:tcPr>
            <w:tcW w:w="2716" w:type="dxa"/>
          </w:tcPr>
          <w:p w14:paraId="725C5241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BB0020" w:rsidRPr="007B5458" w14:paraId="12200C40" w14:textId="77777777" w:rsidTr="00581074">
        <w:trPr>
          <w:trHeight w:val="113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04753EA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Previous TB histor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6B3C54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F65A53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.8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F40D14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(1.03-3.1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1A67375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A83C61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62105DD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0.587 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BEAEB12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48C7B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00/0.935= 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score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 /0.58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27778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4E1513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binary variable</w:t>
            </w:r>
          </w:p>
        </w:tc>
        <w:tc>
          <w:tcPr>
            <w:tcW w:w="2716" w:type="dxa"/>
          </w:tcPr>
          <w:p w14:paraId="508B7BFA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BB0020" w:rsidRPr="007B5458" w14:paraId="76043C84" w14:textId="77777777" w:rsidTr="00581074">
        <w:trPr>
          <w:trHeight w:val="113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282B256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008B33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EE8E409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2.2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813C88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(1.43-3.51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3FC12A2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&lt;0.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63B9E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4DF9FB8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0.804 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1FF36A6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E07237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100/0.935= 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score</w:t>
            </w:r>
            <w:r w:rsidRPr="007B5458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i</w:t>
            </w: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 xml:space="preserve"> /0.8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AA82F" w14:textId="77777777" w:rsidR="00BB0020" w:rsidRPr="007B5458" w:rsidRDefault="00BB0020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162E4C0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  <w:r w:rsidRPr="007B5458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binary variable</w:t>
            </w:r>
          </w:p>
        </w:tc>
        <w:tc>
          <w:tcPr>
            <w:tcW w:w="2716" w:type="dxa"/>
          </w:tcPr>
          <w:p w14:paraId="69EE4CC6" w14:textId="77777777" w:rsidR="00BB0020" w:rsidRPr="007B5458" w:rsidRDefault="00BB0020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</w:tbl>
    <w:p w14:paraId="1B928612" w14:textId="77777777" w:rsidR="00BB0020" w:rsidRPr="00690200" w:rsidRDefault="00BB0020" w:rsidP="00BB0020">
      <w:pPr>
        <w:spacing w:after="0" w:line="24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90200">
        <w:rPr>
          <w:rFonts w:ascii="Times New Roman" w:eastAsiaTheme="minorEastAsia" w:hAnsi="Times New Roman"/>
          <w:sz w:val="24"/>
          <w:szCs w:val="24"/>
          <w:lang w:eastAsia="zh-CN"/>
        </w:rPr>
        <w:t>The calculation of scores:</w:t>
      </w:r>
    </w:p>
    <w:p w14:paraId="5F2E2C97" w14:textId="77777777" w:rsidR="00BB0020" w:rsidRPr="00A67CF4" w:rsidRDefault="00BB0020" w:rsidP="00BB0020">
      <w:pPr>
        <w:spacing w:after="0" w:line="240" w:lineRule="auto"/>
        <w:ind w:firstLine="431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sz w:val="24"/>
          <w:szCs w:val="24"/>
          <w:lang w:eastAsia="zh-CN"/>
        </w:rPr>
        <w:t>1</w:t>
      </w:r>
      <w:r w:rsidRPr="00232C48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st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 xml:space="preserve">step: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get </w:t>
      </w: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>the coefficient of multivariate logistic regression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; (column d)</w:t>
      </w:r>
    </w:p>
    <w:p w14:paraId="097184B6" w14:textId="77777777" w:rsidR="00BB0020" w:rsidRPr="00A67CF4" w:rsidRDefault="00BB0020" w:rsidP="00BB0020">
      <w:pPr>
        <w:spacing w:after="0" w:line="240" w:lineRule="auto"/>
        <w:ind w:firstLine="431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>2</w:t>
      </w:r>
      <w:r w:rsidRPr="00A67CF4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nd</w:t>
      </w: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 xml:space="preserve"> step: ranking the coefficient from the max to min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; (column e)</w:t>
      </w:r>
    </w:p>
    <w:p w14:paraId="62FCE426" w14:textId="77777777" w:rsidR="00BB0020" w:rsidRPr="00A67CF4" w:rsidRDefault="00BB0020" w:rsidP="00BB0020">
      <w:pPr>
        <w:spacing w:after="0" w:line="240" w:lineRule="auto"/>
        <w:ind w:firstLine="431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>3</w:t>
      </w:r>
      <w:r w:rsidRPr="00A67CF4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rd</w:t>
      </w: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 xml:space="preserve"> step: set the top of the coefficient score as 100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; (column f)</w:t>
      </w:r>
    </w:p>
    <w:p w14:paraId="6C1A6A2D" w14:textId="3B3836B0" w:rsidR="006752FF" w:rsidRPr="00BB3C88" w:rsidRDefault="00BB0020" w:rsidP="00BB3C88">
      <w:pPr>
        <w:spacing w:after="0" w:line="240" w:lineRule="auto"/>
        <w:ind w:firstLine="431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>4</w:t>
      </w:r>
      <w:r w:rsidRPr="00A67CF4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th</w:t>
      </w:r>
      <w:r w:rsidRPr="00A67CF4">
        <w:rPr>
          <w:rFonts w:ascii="Times New Roman" w:eastAsiaTheme="minorEastAsia" w:hAnsi="Times New Roman"/>
          <w:sz w:val="24"/>
          <w:szCs w:val="24"/>
          <w:lang w:eastAsia="zh-CN"/>
        </w:rPr>
        <w:t xml:space="preserve"> step: other variable score were defined as </w:t>
      </w:r>
      <w:bookmarkStart w:id="0" w:name="_Hlk92999032"/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eastAsia="zh-CN"/>
              </w:rPr>
              <m:t>scor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eastAsia="zh-CN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eastAsia="zh-CN"/>
              </w:rPr>
              <m:t>i</m:t>
            </m:r>
          </m:sub>
        </m:sSub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  <w:lang w:eastAsia="zh-CN"/>
              </w:rPr>
              <m:t>100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hint="eastAsia"/>
                    <w:sz w:val="24"/>
                    <w:szCs w:val="24"/>
                    <w:lang w:eastAsia="zh-CN"/>
                  </w:rPr>
                  <m:t>max</m:t>
                </m:r>
              </m:sub>
            </m:sSub>
          </m:den>
        </m:f>
      </m:oMath>
      <w:bookmarkEnd w:id="0"/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(column j)</w:t>
      </w:r>
    </w:p>
    <w:sectPr w:rsidR="006752FF" w:rsidRPr="00BB3C88" w:rsidSect="00BB00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61766" w14:textId="77777777" w:rsidR="00BB0020" w:rsidRDefault="00BB0020" w:rsidP="00BB0020">
      <w:pPr>
        <w:spacing w:after="0" w:line="240" w:lineRule="auto"/>
      </w:pPr>
      <w:r>
        <w:separator/>
      </w:r>
    </w:p>
  </w:endnote>
  <w:endnote w:type="continuationSeparator" w:id="0">
    <w:p w14:paraId="7D305DEB" w14:textId="77777777" w:rsidR="00BB0020" w:rsidRDefault="00BB0020" w:rsidP="00BB0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C601" w14:textId="77777777" w:rsidR="00BB0020" w:rsidRDefault="00BB0020" w:rsidP="00BB0020">
      <w:pPr>
        <w:spacing w:after="0" w:line="240" w:lineRule="auto"/>
      </w:pPr>
      <w:r>
        <w:separator/>
      </w:r>
    </w:p>
  </w:footnote>
  <w:footnote w:type="continuationSeparator" w:id="0">
    <w:p w14:paraId="7358F3F1" w14:textId="77777777" w:rsidR="00BB0020" w:rsidRDefault="00BB0020" w:rsidP="00BB0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ewMLI0NbUwtDBQ0lEKTi0uzszPAykwrAUAZ/mn0iwAAAA="/>
  </w:docVars>
  <w:rsids>
    <w:rsidRoot w:val="006752FF"/>
    <w:rsid w:val="002A5615"/>
    <w:rsid w:val="00425F9E"/>
    <w:rsid w:val="00562769"/>
    <w:rsid w:val="00581074"/>
    <w:rsid w:val="006752FF"/>
    <w:rsid w:val="007B5458"/>
    <w:rsid w:val="00863318"/>
    <w:rsid w:val="00BB0020"/>
    <w:rsid w:val="00BB3C88"/>
    <w:rsid w:val="00D530C8"/>
    <w:rsid w:val="00E5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FB825"/>
  <w15:chartTrackingRefBased/>
  <w15:docId w15:val="{97EACA67-5933-4188-A974-1019A8990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020"/>
    <w:pPr>
      <w:spacing w:after="140" w:line="312" w:lineRule="auto"/>
      <w:ind w:firstLine="432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B0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陈 金瓯</cp:lastModifiedBy>
  <cp:revision>11</cp:revision>
  <dcterms:created xsi:type="dcterms:W3CDTF">2022-01-16T13:53:00Z</dcterms:created>
  <dcterms:modified xsi:type="dcterms:W3CDTF">2022-01-18T14:52:00Z</dcterms:modified>
</cp:coreProperties>
</file>